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2D67F" w14:textId="49D6693E" w:rsidR="0062340C" w:rsidRPr="001C7B96" w:rsidRDefault="001C7B96" w:rsidP="001C7B96">
      <w:pPr>
        <w:spacing w:line="360" w:lineRule="auto"/>
        <w:rPr>
          <w:rFonts w:ascii="Arial" w:eastAsia="宋体" w:hAnsi="Arial" w:cs="Arial"/>
          <w:b/>
          <w:bCs/>
          <w:color w:val="000000"/>
          <w:kern w:val="0"/>
          <w:sz w:val="22"/>
        </w:rPr>
      </w:pPr>
      <w:r w:rsidRPr="001C7B96">
        <w:rPr>
          <w:rFonts w:ascii="Arial" w:hAnsi="Arial" w:cs="Arial"/>
          <w:b/>
          <w:bCs/>
          <w:sz w:val="22"/>
        </w:rPr>
        <w:t>S</w:t>
      </w:r>
      <w:r w:rsidR="00D87D27" w:rsidRPr="001C7B96">
        <w:rPr>
          <w:rFonts w:ascii="Arial" w:hAnsi="Arial" w:cs="Arial"/>
          <w:b/>
          <w:bCs/>
          <w:sz w:val="22"/>
        </w:rPr>
        <w:t>upplemental Table S4.</w:t>
      </w:r>
      <w:r w:rsidR="0062340C" w:rsidRPr="001C7B96">
        <w:rPr>
          <w:rFonts w:ascii="Arial" w:hAnsi="Arial" w:cs="Arial"/>
          <w:b/>
          <w:bCs/>
          <w:sz w:val="22"/>
        </w:rPr>
        <w:t xml:space="preserve"> The levels of ZEN and it's </w:t>
      </w:r>
      <w:r w:rsidR="0062340C" w:rsidRPr="001C7B96">
        <w:rPr>
          <w:rFonts w:ascii="Arial" w:eastAsia="宋体" w:hAnsi="Arial" w:cs="Arial"/>
          <w:b/>
          <w:bCs/>
          <w:color w:val="000000"/>
          <w:kern w:val="0"/>
          <w:sz w:val="22"/>
        </w:rPr>
        <w:t>metabolites in pigs during phase 3.</w:t>
      </w:r>
    </w:p>
    <w:tbl>
      <w:tblPr>
        <w:tblStyle w:val="1"/>
        <w:tblW w:w="11710" w:type="dxa"/>
        <w:tblLook w:val="04A0" w:firstRow="1" w:lastRow="0" w:firstColumn="1" w:lastColumn="0" w:noHBand="0" w:noVBand="1"/>
      </w:tblPr>
      <w:tblGrid>
        <w:gridCol w:w="806"/>
        <w:gridCol w:w="851"/>
        <w:gridCol w:w="901"/>
        <w:gridCol w:w="972"/>
        <w:gridCol w:w="1017"/>
        <w:gridCol w:w="789"/>
        <w:gridCol w:w="901"/>
        <w:gridCol w:w="993"/>
        <w:gridCol w:w="912"/>
        <w:gridCol w:w="678"/>
        <w:gridCol w:w="833"/>
        <w:gridCol w:w="972"/>
        <w:gridCol w:w="1107"/>
      </w:tblGrid>
      <w:tr w:rsidR="005D7797" w:rsidRPr="0062340C" w14:paraId="2071DA07" w14:textId="77777777" w:rsidTr="00FB68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BAFDD" w14:textId="77777777" w:rsidR="0062340C" w:rsidRPr="0062340C" w:rsidRDefault="0062340C" w:rsidP="00D9038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730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F67013" w14:textId="77777777" w:rsidR="0062340C" w:rsidRPr="00810817" w:rsidRDefault="0062340C" w:rsidP="00B8736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ZEN</w:t>
            </w:r>
          </w:p>
        </w:tc>
        <w:tc>
          <w:tcPr>
            <w:tcW w:w="3595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D366AFD" w14:textId="77777777" w:rsidR="0062340C" w:rsidRPr="00810817" w:rsidRDefault="0062340C" w:rsidP="00B8736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α-ZOL</w:t>
            </w:r>
          </w:p>
        </w:tc>
        <w:tc>
          <w:tcPr>
            <w:tcW w:w="3579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B31677" w14:textId="77777777" w:rsidR="0062340C" w:rsidRPr="00810817" w:rsidRDefault="0062340C" w:rsidP="00B8736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β-ZOL</w:t>
            </w:r>
          </w:p>
        </w:tc>
      </w:tr>
      <w:tr w:rsidR="0062340C" w:rsidRPr="0062340C" w14:paraId="2887EDAA" w14:textId="77777777" w:rsidTr="00FB6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dxa"/>
            <w:vMerge/>
            <w:tcBorders>
              <w:top w:val="single" w:sz="4" w:space="0" w:color="666666" w:themeColor="text1" w:themeTint="99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60FB1" w14:textId="77777777" w:rsidR="0062340C" w:rsidRPr="0062340C" w:rsidRDefault="0062340C" w:rsidP="00D9038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B54C847" w14:textId="77777777" w:rsidR="0062340C" w:rsidRPr="00810817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Ctrl</w:t>
            </w:r>
          </w:p>
        </w:tc>
        <w:tc>
          <w:tcPr>
            <w:tcW w:w="90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941080" w14:textId="77777777" w:rsidR="0062340C" w:rsidRPr="00810817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ZEN</w:t>
            </w:r>
          </w:p>
        </w:tc>
        <w:tc>
          <w:tcPr>
            <w:tcW w:w="96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149EDFE" w14:textId="4C61C756" w:rsidR="0062340C" w:rsidRPr="00810817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ZEN/</w:t>
            </w:r>
            <w:r w:rsidR="005D7797"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Bs-Z6</w:t>
            </w:r>
          </w:p>
        </w:tc>
        <w:tc>
          <w:tcPr>
            <w:tcW w:w="101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3C0DE7" w14:textId="77777777" w:rsidR="0062340C" w:rsidRPr="00810817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-value</w:t>
            </w:r>
          </w:p>
        </w:tc>
        <w:tc>
          <w:tcPr>
            <w:tcW w:w="78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EE2E96" w14:textId="77777777" w:rsidR="0062340C" w:rsidRPr="00810817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Ctrl</w:t>
            </w:r>
          </w:p>
        </w:tc>
        <w:tc>
          <w:tcPr>
            <w:tcW w:w="90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7DF7E6" w14:textId="77777777" w:rsidR="0062340C" w:rsidRPr="00810817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ZEN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9C105D" w14:textId="5C1C1D09" w:rsidR="0062340C" w:rsidRPr="00810817" w:rsidRDefault="005D7797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ZEN/Bs-Z6</w:t>
            </w:r>
          </w:p>
        </w:tc>
        <w:tc>
          <w:tcPr>
            <w:tcW w:w="91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2CA982" w14:textId="77777777" w:rsidR="0062340C" w:rsidRPr="00810817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-value</w:t>
            </w:r>
          </w:p>
        </w:tc>
        <w:tc>
          <w:tcPr>
            <w:tcW w:w="678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76FC575" w14:textId="77777777" w:rsidR="0062340C" w:rsidRPr="00810817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Ctrl</w:t>
            </w:r>
          </w:p>
        </w:tc>
        <w:tc>
          <w:tcPr>
            <w:tcW w:w="833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F6DC30" w14:textId="77777777" w:rsidR="0062340C" w:rsidRPr="00810817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ZEN</w:t>
            </w:r>
          </w:p>
        </w:tc>
        <w:tc>
          <w:tcPr>
            <w:tcW w:w="96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6A1099" w14:textId="434CB891" w:rsidR="0062340C" w:rsidRPr="00810817" w:rsidRDefault="005D7797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ZEN/Bs-Z6</w:t>
            </w:r>
          </w:p>
        </w:tc>
        <w:tc>
          <w:tcPr>
            <w:tcW w:w="110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0BC4C0" w14:textId="77777777" w:rsidR="0062340C" w:rsidRPr="0062340C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62340C" w:rsidRPr="0062340C" w14:paraId="3BE7335B" w14:textId="77777777" w:rsidTr="00FB68B5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56C87" w14:textId="77777777" w:rsidR="0062340C" w:rsidRPr="0062340C" w:rsidRDefault="0062340C" w:rsidP="00D9038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111B63" w14:textId="77777777" w:rsidR="0062340C" w:rsidRPr="00810817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22.29</w:t>
            </w: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545C1E" w14:textId="77777777" w:rsidR="0062340C" w:rsidRPr="00810817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756.44</w:t>
            </w: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5EA963" w14:textId="77777777" w:rsidR="0062340C" w:rsidRPr="00810817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78.40</w:t>
            </w: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1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952789" w14:textId="77777777" w:rsidR="0062340C" w:rsidRPr="00810817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8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1A942D" w14:textId="77777777" w:rsidR="0062340C" w:rsidRPr="00810817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22.59</w:t>
            </w: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B36149" w14:textId="77777777" w:rsidR="0062340C" w:rsidRPr="00810817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694.10</w:t>
            </w: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A7E650" w14:textId="77777777" w:rsidR="0062340C" w:rsidRPr="00810817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69.74</w:t>
            </w: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3B7F21" w14:textId="77777777" w:rsidR="0062340C" w:rsidRPr="00810817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  <w:tc>
          <w:tcPr>
            <w:tcW w:w="67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088D666" w14:textId="77777777" w:rsidR="0062340C" w:rsidRPr="00810817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2.38</w:t>
            </w: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95F6D8" w14:textId="77777777" w:rsidR="0062340C" w:rsidRPr="00810817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61.82</w:t>
            </w: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2BBCF9" w14:textId="77777777" w:rsidR="0062340C" w:rsidRPr="00810817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7.92</w:t>
            </w: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0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8FD63B7" w14:textId="77777777" w:rsidR="0062340C" w:rsidRPr="0062340C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62340C" w:rsidRPr="0062340C" w14:paraId="229AF16A" w14:textId="77777777" w:rsidTr="00FB6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dxa"/>
            <w:shd w:val="clear" w:color="auto" w:fill="auto"/>
            <w:noWrap/>
            <w:vAlign w:val="center"/>
            <w:hideMark/>
          </w:tcPr>
          <w:p w14:paraId="2FA9F5AA" w14:textId="77777777" w:rsidR="0062340C" w:rsidRPr="0062340C" w:rsidRDefault="0062340C" w:rsidP="00D9038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4238CD" w14:textId="77777777" w:rsidR="0062340C" w:rsidRPr="00810817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2</w:t>
            </w: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589D33C" w14:textId="77777777" w:rsidR="0062340C" w:rsidRPr="00810817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2.01</w:t>
            </w: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23797892" w14:textId="77777777" w:rsidR="0062340C" w:rsidRPr="00810817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2.41</w:t>
            </w: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6132F5E" w14:textId="77777777" w:rsidR="0062340C" w:rsidRPr="00810817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90CD0B6" w14:textId="77777777" w:rsidR="0062340C" w:rsidRPr="00810817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6</w:t>
            </w: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BAFAC5B" w14:textId="77777777" w:rsidR="0062340C" w:rsidRPr="00810817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4.23</w:t>
            </w: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7421E2" w14:textId="77777777" w:rsidR="0062340C" w:rsidRPr="00810817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2.04</w:t>
            </w: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B44BAA2" w14:textId="77777777" w:rsidR="0062340C" w:rsidRPr="00810817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6B8C966" w14:textId="77777777" w:rsidR="0062340C" w:rsidRPr="00810817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47</w:t>
            </w: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A12FAF0" w14:textId="77777777" w:rsidR="0062340C" w:rsidRPr="00810817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3.71</w:t>
            </w: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55319B75" w14:textId="77777777" w:rsidR="0062340C" w:rsidRPr="00810817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4</w:t>
            </w: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B25C246" w14:textId="77777777" w:rsidR="0062340C" w:rsidRPr="0062340C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62340C" w:rsidRPr="0062340C" w14:paraId="22D9A25C" w14:textId="77777777" w:rsidTr="00FB68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dxa"/>
            <w:shd w:val="clear" w:color="auto" w:fill="auto"/>
            <w:noWrap/>
            <w:vAlign w:val="center"/>
            <w:hideMark/>
          </w:tcPr>
          <w:p w14:paraId="2D2C3E42" w14:textId="77777777" w:rsidR="0062340C" w:rsidRPr="0062340C" w:rsidRDefault="0062340C" w:rsidP="00D9038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Uteru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5D4026" w14:textId="77777777" w:rsidR="0062340C" w:rsidRPr="00810817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61</w:t>
            </w: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572A0F0" w14:textId="77777777" w:rsidR="0062340C" w:rsidRPr="00810817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8.89</w:t>
            </w: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0994D455" w14:textId="77777777" w:rsidR="0062340C" w:rsidRPr="00810817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20</w:t>
            </w: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DA27CC0" w14:textId="77777777" w:rsidR="0062340C" w:rsidRPr="00810817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4D988A3F" w14:textId="728C8DDB" w:rsidR="0062340C" w:rsidRPr="00810817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45</w:t>
            </w: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FFC6B13" w14:textId="77777777" w:rsidR="0062340C" w:rsidRPr="00810817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6.91</w:t>
            </w: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A4B016" w14:textId="77777777" w:rsidR="0062340C" w:rsidRPr="00810817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33</w:t>
            </w: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6042351" w14:textId="77777777" w:rsidR="0062340C" w:rsidRPr="00810817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7CBC6C6" w14:textId="77777777" w:rsidR="0062340C" w:rsidRPr="00810817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62</w:t>
            </w: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F95666E" w14:textId="77777777" w:rsidR="0062340C" w:rsidRPr="00810817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70</w:t>
            </w: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51877542" w14:textId="77777777" w:rsidR="0062340C" w:rsidRPr="00810817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95</w:t>
            </w: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4AA4303" w14:textId="77777777" w:rsidR="0062340C" w:rsidRPr="0062340C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62340C" w:rsidRPr="0062340C" w14:paraId="0255393E" w14:textId="77777777" w:rsidTr="00FB6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dxa"/>
            <w:shd w:val="clear" w:color="auto" w:fill="auto"/>
            <w:noWrap/>
            <w:vAlign w:val="center"/>
            <w:hideMark/>
          </w:tcPr>
          <w:p w14:paraId="123655DA" w14:textId="77777777" w:rsidR="0062340C" w:rsidRPr="0062340C" w:rsidRDefault="0062340C" w:rsidP="00D9038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Bloo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884909" w14:textId="77777777" w:rsidR="0062340C" w:rsidRPr="00810817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45</w:t>
            </w: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C66CAFE" w14:textId="77777777" w:rsidR="0062340C" w:rsidRPr="00810817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7.63</w:t>
            </w: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5E863B41" w14:textId="77777777" w:rsidR="0062340C" w:rsidRPr="00810817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1.09</w:t>
            </w: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E9C034E" w14:textId="77777777" w:rsidR="0062340C" w:rsidRPr="00810817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237A73F" w14:textId="77777777" w:rsidR="0062340C" w:rsidRPr="00810817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37</w:t>
            </w: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C17E28B" w14:textId="77777777" w:rsidR="0062340C" w:rsidRPr="00810817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3.50</w:t>
            </w: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5AD359" w14:textId="77777777" w:rsidR="0062340C" w:rsidRPr="00810817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79</w:t>
            </w: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66AE9E6" w14:textId="77777777" w:rsidR="0062340C" w:rsidRPr="00810817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E9C2452" w14:textId="77777777" w:rsidR="0062340C" w:rsidRPr="00810817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72A6316" w14:textId="77777777" w:rsidR="0062340C" w:rsidRPr="00810817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76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4028223A" w14:textId="77777777" w:rsidR="0062340C" w:rsidRPr="00810817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0.56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EB5DFBD" w14:textId="77777777" w:rsidR="0062340C" w:rsidRPr="0062340C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2340C" w:rsidRPr="0062340C" w14:paraId="607CC4A5" w14:textId="77777777" w:rsidTr="00FB68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81C25D" w14:textId="77777777" w:rsidR="0062340C" w:rsidRPr="0062340C" w:rsidRDefault="0062340C" w:rsidP="00D90385">
            <w:pPr>
              <w:widowControl/>
              <w:jc w:val="left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730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0A1E29" w14:textId="77777777" w:rsidR="0062340C" w:rsidRPr="00810817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α-ZAL</w:t>
            </w:r>
          </w:p>
        </w:tc>
        <w:tc>
          <w:tcPr>
            <w:tcW w:w="3595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33FA77" w14:textId="77777777" w:rsidR="0062340C" w:rsidRPr="00810817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β-ZAL</w:t>
            </w:r>
          </w:p>
        </w:tc>
        <w:tc>
          <w:tcPr>
            <w:tcW w:w="3579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1C6C8A" w14:textId="77777777" w:rsidR="0062340C" w:rsidRPr="00810817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ZAN</w:t>
            </w:r>
          </w:p>
        </w:tc>
      </w:tr>
      <w:tr w:rsidR="0062340C" w:rsidRPr="0062340C" w14:paraId="12F8A6D2" w14:textId="77777777" w:rsidTr="00FB6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90D7F7" w14:textId="77777777" w:rsidR="0062340C" w:rsidRPr="0062340C" w:rsidRDefault="0062340C" w:rsidP="00D9038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B9F965" w14:textId="77777777" w:rsidR="0062340C" w:rsidRPr="00810817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Ctrl</w:t>
            </w:r>
          </w:p>
        </w:tc>
        <w:tc>
          <w:tcPr>
            <w:tcW w:w="90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A1694B" w14:textId="77777777" w:rsidR="0062340C" w:rsidRPr="00810817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ZEN</w:t>
            </w:r>
          </w:p>
        </w:tc>
        <w:tc>
          <w:tcPr>
            <w:tcW w:w="96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510E4E" w14:textId="59BD2CA5" w:rsidR="0062340C" w:rsidRPr="00810817" w:rsidRDefault="005D7797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ZEN/Bs-Z6</w:t>
            </w:r>
          </w:p>
        </w:tc>
        <w:tc>
          <w:tcPr>
            <w:tcW w:w="10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89E98AF" w14:textId="77777777" w:rsidR="0062340C" w:rsidRPr="00810817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-value</w:t>
            </w:r>
          </w:p>
        </w:tc>
        <w:tc>
          <w:tcPr>
            <w:tcW w:w="7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544875" w14:textId="77777777" w:rsidR="0062340C" w:rsidRPr="00810817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Ctrl</w:t>
            </w:r>
          </w:p>
        </w:tc>
        <w:tc>
          <w:tcPr>
            <w:tcW w:w="90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6C6840" w14:textId="77777777" w:rsidR="0062340C" w:rsidRPr="00810817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ZEN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E83E7C" w14:textId="7F47B615" w:rsidR="0062340C" w:rsidRPr="00810817" w:rsidRDefault="005D7797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ZEN/Bs-Z6</w:t>
            </w:r>
          </w:p>
        </w:tc>
        <w:tc>
          <w:tcPr>
            <w:tcW w:w="91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B1EFB6" w14:textId="77777777" w:rsidR="0062340C" w:rsidRPr="00810817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-value</w:t>
            </w:r>
          </w:p>
        </w:tc>
        <w:tc>
          <w:tcPr>
            <w:tcW w:w="67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46230F" w14:textId="77777777" w:rsidR="0062340C" w:rsidRPr="00810817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Ctrl</w:t>
            </w:r>
          </w:p>
        </w:tc>
        <w:tc>
          <w:tcPr>
            <w:tcW w:w="83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BBDFBA" w14:textId="77777777" w:rsidR="0062340C" w:rsidRPr="00810817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ZEN</w:t>
            </w:r>
          </w:p>
        </w:tc>
        <w:tc>
          <w:tcPr>
            <w:tcW w:w="96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829DE9" w14:textId="000BD5F1" w:rsidR="0062340C" w:rsidRPr="00810817" w:rsidRDefault="005D7797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</w:pPr>
            <w:r w:rsidRPr="00810817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>ZEN/Bs-Z6</w:t>
            </w:r>
          </w:p>
        </w:tc>
        <w:tc>
          <w:tcPr>
            <w:tcW w:w="110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F0EE75" w14:textId="77777777" w:rsidR="0062340C" w:rsidRPr="0062340C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62340C" w:rsidRPr="0062340C" w14:paraId="2990C1A7" w14:textId="77777777" w:rsidTr="00FB68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246F20" w14:textId="77777777" w:rsidR="0062340C" w:rsidRPr="0062340C" w:rsidRDefault="0062340C" w:rsidP="00D9038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C80F3E" w14:textId="77777777" w:rsidR="0062340C" w:rsidRPr="0062340C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9</w:t>
            </w: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DFD9797" w14:textId="77777777" w:rsidR="0062340C" w:rsidRPr="0062340C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57</w:t>
            </w: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AD3C11" w14:textId="2E7FA93E" w:rsidR="0062340C" w:rsidRPr="0062340C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5</w:t>
            </w:r>
            <w:r w:rsidR="0047162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1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E64B91" w14:textId="77777777" w:rsidR="0062340C" w:rsidRPr="0062340C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8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EDC906" w14:textId="77777777" w:rsidR="0062340C" w:rsidRPr="0062340C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2</w:t>
            </w: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45D2BA" w14:textId="77777777" w:rsidR="0062340C" w:rsidRPr="0062340C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8</w:t>
            </w: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B22AD2" w14:textId="77777777" w:rsidR="0062340C" w:rsidRPr="0062340C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8</w:t>
            </w: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1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21A0DE" w14:textId="77777777" w:rsidR="0062340C" w:rsidRPr="0062340C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67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2531AD" w14:textId="77777777" w:rsidR="0062340C" w:rsidRPr="0062340C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3</w:t>
            </w: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EF8932" w14:textId="77777777" w:rsidR="0062340C" w:rsidRPr="0062340C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.07</w:t>
            </w: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F6F2AB7" w14:textId="77777777" w:rsidR="0062340C" w:rsidRPr="0062340C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5</w:t>
            </w: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C6895F" w14:textId="77777777" w:rsidR="0062340C" w:rsidRPr="0062340C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62340C" w:rsidRPr="0062340C" w14:paraId="5FFBA1E8" w14:textId="77777777" w:rsidTr="00FB6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dxa"/>
            <w:shd w:val="clear" w:color="auto" w:fill="auto"/>
            <w:noWrap/>
            <w:vAlign w:val="center"/>
            <w:hideMark/>
          </w:tcPr>
          <w:p w14:paraId="3161E9BA" w14:textId="77777777" w:rsidR="0062340C" w:rsidRPr="0062340C" w:rsidRDefault="0062340C" w:rsidP="00D9038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50580B" w14:textId="77777777" w:rsidR="0062340C" w:rsidRPr="0062340C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94E5ECF" w14:textId="77777777" w:rsidR="0062340C" w:rsidRPr="0062340C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7E98099B" w14:textId="77777777" w:rsidR="0062340C" w:rsidRPr="0062340C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9B57A6B" w14:textId="77777777" w:rsidR="0062340C" w:rsidRPr="0062340C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2261F22" w14:textId="77777777" w:rsidR="0062340C" w:rsidRPr="0062340C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B852108" w14:textId="77777777" w:rsidR="0062340C" w:rsidRPr="0062340C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512D43" w14:textId="77777777" w:rsidR="0062340C" w:rsidRPr="0062340C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E4238D5" w14:textId="77777777" w:rsidR="0062340C" w:rsidRPr="0062340C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D8B26E1" w14:textId="77777777" w:rsidR="0062340C" w:rsidRPr="0062340C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E5F8E55" w14:textId="77777777" w:rsidR="0062340C" w:rsidRPr="0062340C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12E431D1" w14:textId="77777777" w:rsidR="0062340C" w:rsidRPr="0062340C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757D7B8" w14:textId="77777777" w:rsidR="0062340C" w:rsidRPr="0062340C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2340C" w:rsidRPr="0062340C" w14:paraId="12FA153B" w14:textId="77777777" w:rsidTr="00FB68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dxa"/>
            <w:shd w:val="clear" w:color="auto" w:fill="auto"/>
            <w:noWrap/>
            <w:vAlign w:val="center"/>
            <w:hideMark/>
          </w:tcPr>
          <w:p w14:paraId="537F28FB" w14:textId="77777777" w:rsidR="0062340C" w:rsidRPr="0062340C" w:rsidRDefault="0062340C" w:rsidP="00D9038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Uteru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540E02" w14:textId="77777777" w:rsidR="0062340C" w:rsidRPr="0062340C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3AA40FD" w14:textId="77777777" w:rsidR="0062340C" w:rsidRPr="0062340C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758BF0B7" w14:textId="77777777" w:rsidR="0062340C" w:rsidRPr="0062340C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49E8F46" w14:textId="77777777" w:rsidR="0062340C" w:rsidRPr="0062340C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1EB2E66" w14:textId="77777777" w:rsidR="0062340C" w:rsidRPr="0062340C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65FBAD9" w14:textId="77777777" w:rsidR="0062340C" w:rsidRPr="0062340C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8FEEB9" w14:textId="77777777" w:rsidR="0062340C" w:rsidRPr="0062340C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9C60B84" w14:textId="77777777" w:rsidR="0062340C" w:rsidRPr="0062340C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DB4BEC4" w14:textId="77777777" w:rsidR="0062340C" w:rsidRPr="0062340C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A0729C3" w14:textId="77777777" w:rsidR="0062340C" w:rsidRPr="0062340C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5FD9FF65" w14:textId="77777777" w:rsidR="0062340C" w:rsidRPr="0062340C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927B290" w14:textId="77777777" w:rsidR="0062340C" w:rsidRPr="0062340C" w:rsidRDefault="0062340C" w:rsidP="00B873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2340C" w:rsidRPr="0062340C" w14:paraId="5B1A7828" w14:textId="77777777" w:rsidTr="00FB6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0D46E3" w14:textId="77777777" w:rsidR="0062340C" w:rsidRPr="0062340C" w:rsidRDefault="0062340C" w:rsidP="00D9038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Blood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652CC2" w14:textId="77777777" w:rsidR="0062340C" w:rsidRPr="0062340C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9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72F474" w14:textId="77777777" w:rsidR="0062340C" w:rsidRPr="0062340C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96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18E825" w14:textId="77777777" w:rsidR="0062340C" w:rsidRPr="0062340C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8EC3C2" w14:textId="77777777" w:rsidR="0062340C" w:rsidRPr="0062340C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F8CE1C" w14:textId="77777777" w:rsidR="0062340C" w:rsidRPr="0062340C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9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07B979" w14:textId="77777777" w:rsidR="0062340C" w:rsidRPr="0062340C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6344BA" w14:textId="77777777" w:rsidR="0062340C" w:rsidRPr="0062340C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91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507174" w14:textId="77777777" w:rsidR="0062340C" w:rsidRPr="0062340C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1D5FD5" w14:textId="77777777" w:rsidR="0062340C" w:rsidRPr="0062340C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83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F24F6A" w14:textId="77777777" w:rsidR="0062340C" w:rsidRPr="0062340C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96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DD519A" w14:textId="77777777" w:rsidR="0062340C" w:rsidRPr="0062340C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10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904E59" w14:textId="77777777" w:rsidR="0062340C" w:rsidRPr="0062340C" w:rsidRDefault="0062340C" w:rsidP="00B873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2340C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14:paraId="641B0CCE" w14:textId="4004EAFE" w:rsidR="005D7797" w:rsidRPr="001C7B96" w:rsidRDefault="00FB68B5" w:rsidP="001C7B96">
      <w:pPr>
        <w:spacing w:line="360" w:lineRule="auto"/>
        <w:rPr>
          <w:rFonts w:ascii="Arial" w:hAnsi="Arial" w:cs="Arial"/>
          <w:sz w:val="20"/>
          <w:szCs w:val="20"/>
        </w:rPr>
      </w:pPr>
      <w:r w:rsidRPr="001C7B96">
        <w:rPr>
          <w:rFonts w:ascii="Arial" w:hAnsi="Arial" w:cs="Arial"/>
          <w:b/>
          <w:bCs/>
          <w:sz w:val="20"/>
          <w:szCs w:val="20"/>
        </w:rPr>
        <w:t>Note:</w:t>
      </w:r>
      <w:r w:rsidR="005B1F22" w:rsidRPr="001C7B96">
        <w:rPr>
          <w:rFonts w:ascii="Arial" w:hAnsi="Arial" w:cs="Arial"/>
          <w:sz w:val="20"/>
          <w:szCs w:val="20"/>
        </w:rPr>
        <w:t xml:space="preserve"> Zearalenone=ZEN; </w:t>
      </w:r>
      <w:proofErr w:type="spellStart"/>
      <w:r w:rsidR="005B1F22" w:rsidRPr="001C7B96">
        <w:rPr>
          <w:rFonts w:ascii="Arial" w:hAnsi="Arial" w:cs="Arial"/>
          <w:sz w:val="20"/>
          <w:szCs w:val="20"/>
        </w:rPr>
        <w:t>Zearalanone</w:t>
      </w:r>
      <w:proofErr w:type="spellEnd"/>
      <w:r w:rsidR="005B1F22" w:rsidRPr="001C7B96">
        <w:rPr>
          <w:rFonts w:ascii="Arial" w:hAnsi="Arial" w:cs="Arial"/>
          <w:sz w:val="20"/>
          <w:szCs w:val="20"/>
        </w:rPr>
        <w:t>=ZAN; α-</w:t>
      </w:r>
      <w:proofErr w:type="spellStart"/>
      <w:r w:rsidR="005B1F22" w:rsidRPr="001C7B96">
        <w:rPr>
          <w:rFonts w:ascii="Arial" w:hAnsi="Arial" w:cs="Arial"/>
          <w:sz w:val="20"/>
          <w:szCs w:val="20"/>
        </w:rPr>
        <w:t>Zearalenol</w:t>
      </w:r>
      <w:proofErr w:type="spellEnd"/>
      <w:r w:rsidR="005B1F22" w:rsidRPr="001C7B96">
        <w:rPr>
          <w:rFonts w:ascii="Arial" w:hAnsi="Arial" w:cs="Arial"/>
          <w:sz w:val="20"/>
          <w:szCs w:val="20"/>
        </w:rPr>
        <w:t>=α-ZOL; β-</w:t>
      </w:r>
      <w:proofErr w:type="spellStart"/>
      <w:r w:rsidR="005B1F22" w:rsidRPr="001C7B96">
        <w:rPr>
          <w:rFonts w:ascii="Arial" w:hAnsi="Arial" w:cs="Arial"/>
          <w:sz w:val="20"/>
          <w:szCs w:val="20"/>
        </w:rPr>
        <w:t>Zearalenol</w:t>
      </w:r>
      <w:proofErr w:type="spellEnd"/>
      <w:r w:rsidR="005B1F22" w:rsidRPr="001C7B96">
        <w:rPr>
          <w:rFonts w:ascii="Arial" w:hAnsi="Arial" w:cs="Arial"/>
          <w:sz w:val="20"/>
          <w:szCs w:val="20"/>
        </w:rPr>
        <w:t>=β-ZOL; α-Zeranol=α-ZAL; β-Zeranol=β-ZAL.</w:t>
      </w:r>
    </w:p>
    <w:p w14:paraId="4A805AA5" w14:textId="6AD0A23C" w:rsidR="005B1F22" w:rsidRPr="001C7B96" w:rsidRDefault="00FB68B5" w:rsidP="001C7B96">
      <w:pPr>
        <w:spacing w:line="360" w:lineRule="auto"/>
        <w:rPr>
          <w:rFonts w:ascii="Arial" w:hAnsi="Arial" w:cs="Arial"/>
          <w:sz w:val="20"/>
          <w:szCs w:val="20"/>
          <w:vertAlign w:val="superscript"/>
        </w:rPr>
      </w:pPr>
      <w:proofErr w:type="spellStart"/>
      <w:proofErr w:type="gramStart"/>
      <w:r w:rsidRPr="001C7B96">
        <w:rPr>
          <w:rFonts w:ascii="Arial" w:hAnsi="Arial" w:cs="Arial"/>
          <w:sz w:val="20"/>
          <w:szCs w:val="20"/>
          <w:vertAlign w:val="superscript"/>
        </w:rPr>
        <w:t>a,b</w:t>
      </w:r>
      <w:proofErr w:type="gramEnd"/>
      <w:r w:rsidR="005B1F22" w:rsidRPr="001C7B96">
        <w:rPr>
          <w:rFonts w:ascii="Arial" w:hAnsi="Arial" w:cs="Arial"/>
          <w:sz w:val="20"/>
          <w:szCs w:val="20"/>
          <w:vertAlign w:val="superscript"/>
        </w:rPr>
        <w:t>,c</w:t>
      </w:r>
      <w:proofErr w:type="spellEnd"/>
      <w:r w:rsidRPr="001C7B96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5B1F22" w:rsidRPr="001C7B96">
        <w:rPr>
          <w:rFonts w:ascii="Arial" w:hAnsi="Arial" w:cs="Arial"/>
          <w:sz w:val="20"/>
          <w:szCs w:val="20"/>
        </w:rPr>
        <w:t>superscripts</w:t>
      </w:r>
      <w:r w:rsidR="005B1F22" w:rsidRPr="001C7B96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5B1F22" w:rsidRPr="001C7B96">
        <w:rPr>
          <w:rFonts w:ascii="Arial" w:hAnsi="Arial" w:cs="Arial"/>
          <w:sz w:val="20"/>
          <w:szCs w:val="20"/>
        </w:rPr>
        <w:t>means within the same row without common superscripts differ significantly (</w:t>
      </w:r>
      <w:r w:rsidR="005B1F22" w:rsidRPr="001C7B96">
        <w:rPr>
          <w:rFonts w:ascii="Arial" w:hAnsi="Arial" w:cs="Arial"/>
          <w:i/>
          <w:iCs/>
          <w:sz w:val="20"/>
          <w:szCs w:val="20"/>
        </w:rPr>
        <w:t>P</w:t>
      </w:r>
      <w:r w:rsidR="005B1F22" w:rsidRPr="001C7B96">
        <w:rPr>
          <w:rFonts w:ascii="Arial" w:hAnsi="Arial" w:cs="Arial"/>
          <w:sz w:val="20"/>
          <w:szCs w:val="20"/>
        </w:rPr>
        <w:t xml:space="preserve"> &lt; 0.05). </w:t>
      </w:r>
    </w:p>
    <w:p w14:paraId="2CB42C8C" w14:textId="7670BAF7" w:rsidR="0047162E" w:rsidRPr="001C7B96" w:rsidRDefault="005B1F22" w:rsidP="001C7B96">
      <w:pPr>
        <w:spacing w:line="360" w:lineRule="auto"/>
        <w:rPr>
          <w:rFonts w:ascii="Arial" w:hAnsi="Arial" w:cs="Arial"/>
          <w:sz w:val="20"/>
          <w:szCs w:val="20"/>
        </w:rPr>
      </w:pPr>
      <w:r w:rsidRPr="001C7B96">
        <w:rPr>
          <w:rFonts w:ascii="Arial" w:hAnsi="Arial" w:cs="Arial"/>
          <w:sz w:val="20"/>
          <w:szCs w:val="20"/>
        </w:rPr>
        <w:t xml:space="preserve">Values are means, n =8 (each group). ND= no significance. </w:t>
      </w:r>
      <w:r w:rsidRPr="001C7B96">
        <w:rPr>
          <w:rFonts w:ascii="Arial" w:hAnsi="Arial" w:cs="Arial"/>
          <w:i/>
          <w:iCs/>
          <w:sz w:val="20"/>
          <w:szCs w:val="20"/>
        </w:rPr>
        <w:t>P</w:t>
      </w:r>
      <w:r w:rsidRPr="001C7B96">
        <w:rPr>
          <w:rFonts w:ascii="Arial" w:hAnsi="Arial" w:cs="Arial"/>
          <w:sz w:val="20"/>
          <w:szCs w:val="20"/>
        </w:rPr>
        <w:t> &lt; 0.05 significant at the 0.05% level.</w:t>
      </w:r>
    </w:p>
    <w:sectPr w:rsidR="0047162E" w:rsidRPr="001C7B96" w:rsidSect="001C7B9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5AFB5" w14:textId="77777777" w:rsidR="00F01002" w:rsidRDefault="00F01002" w:rsidP="00316EA3">
      <w:r>
        <w:separator/>
      </w:r>
    </w:p>
  </w:endnote>
  <w:endnote w:type="continuationSeparator" w:id="0">
    <w:p w14:paraId="33B4814F" w14:textId="77777777" w:rsidR="00F01002" w:rsidRDefault="00F01002" w:rsidP="00316E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7C556" w14:textId="77777777" w:rsidR="00F01002" w:rsidRDefault="00F01002" w:rsidP="00316EA3">
      <w:r>
        <w:separator/>
      </w:r>
    </w:p>
  </w:footnote>
  <w:footnote w:type="continuationSeparator" w:id="0">
    <w:p w14:paraId="6E05DF76" w14:textId="77777777" w:rsidR="00F01002" w:rsidRDefault="00F01002" w:rsidP="00316E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B07"/>
    <w:rsid w:val="00005DDD"/>
    <w:rsid w:val="0002574C"/>
    <w:rsid w:val="000B682F"/>
    <w:rsid w:val="00116CFF"/>
    <w:rsid w:val="001354BF"/>
    <w:rsid w:val="0018737E"/>
    <w:rsid w:val="001C7B96"/>
    <w:rsid w:val="00212C1C"/>
    <w:rsid w:val="00217A7E"/>
    <w:rsid w:val="00251DE5"/>
    <w:rsid w:val="002647C3"/>
    <w:rsid w:val="00274E4A"/>
    <w:rsid w:val="00280FCE"/>
    <w:rsid w:val="002A14DA"/>
    <w:rsid w:val="002F7C08"/>
    <w:rsid w:val="00316EA3"/>
    <w:rsid w:val="00325BF0"/>
    <w:rsid w:val="003449CC"/>
    <w:rsid w:val="003720EC"/>
    <w:rsid w:val="00404E80"/>
    <w:rsid w:val="00423A70"/>
    <w:rsid w:val="0047162E"/>
    <w:rsid w:val="004748D8"/>
    <w:rsid w:val="00495514"/>
    <w:rsid w:val="004C63C6"/>
    <w:rsid w:val="00506464"/>
    <w:rsid w:val="00512E5B"/>
    <w:rsid w:val="005222FA"/>
    <w:rsid w:val="005B1F22"/>
    <w:rsid w:val="005D7797"/>
    <w:rsid w:val="005E0BB5"/>
    <w:rsid w:val="005E11C6"/>
    <w:rsid w:val="00607AC5"/>
    <w:rsid w:val="0062340C"/>
    <w:rsid w:val="00625159"/>
    <w:rsid w:val="006640E5"/>
    <w:rsid w:val="00666BFF"/>
    <w:rsid w:val="00667A35"/>
    <w:rsid w:val="00670AAD"/>
    <w:rsid w:val="006C26EF"/>
    <w:rsid w:val="00742C3A"/>
    <w:rsid w:val="00773E63"/>
    <w:rsid w:val="00780C94"/>
    <w:rsid w:val="007C3507"/>
    <w:rsid w:val="007E7AF8"/>
    <w:rsid w:val="007F27C8"/>
    <w:rsid w:val="007F4628"/>
    <w:rsid w:val="00804AB8"/>
    <w:rsid w:val="00810817"/>
    <w:rsid w:val="00816878"/>
    <w:rsid w:val="00824D00"/>
    <w:rsid w:val="00825A1B"/>
    <w:rsid w:val="00852D2B"/>
    <w:rsid w:val="00857B5D"/>
    <w:rsid w:val="00883F8B"/>
    <w:rsid w:val="008A6257"/>
    <w:rsid w:val="00917C5D"/>
    <w:rsid w:val="00935F7C"/>
    <w:rsid w:val="00937A3B"/>
    <w:rsid w:val="009451CE"/>
    <w:rsid w:val="00982C3D"/>
    <w:rsid w:val="00987F1A"/>
    <w:rsid w:val="009A739D"/>
    <w:rsid w:val="00A14BDB"/>
    <w:rsid w:val="00A467E5"/>
    <w:rsid w:val="00A4729B"/>
    <w:rsid w:val="00A57CE4"/>
    <w:rsid w:val="00B16180"/>
    <w:rsid w:val="00B52233"/>
    <w:rsid w:val="00B72366"/>
    <w:rsid w:val="00B8480D"/>
    <w:rsid w:val="00BD740F"/>
    <w:rsid w:val="00BE59E7"/>
    <w:rsid w:val="00C12195"/>
    <w:rsid w:val="00C2037E"/>
    <w:rsid w:val="00D41426"/>
    <w:rsid w:val="00D70AEA"/>
    <w:rsid w:val="00D81D83"/>
    <w:rsid w:val="00D87D27"/>
    <w:rsid w:val="00D90385"/>
    <w:rsid w:val="00E01414"/>
    <w:rsid w:val="00E11BD0"/>
    <w:rsid w:val="00E1364B"/>
    <w:rsid w:val="00E312E0"/>
    <w:rsid w:val="00E33B35"/>
    <w:rsid w:val="00E46488"/>
    <w:rsid w:val="00E54076"/>
    <w:rsid w:val="00E97168"/>
    <w:rsid w:val="00EE422D"/>
    <w:rsid w:val="00EE4B07"/>
    <w:rsid w:val="00F01002"/>
    <w:rsid w:val="00F06F40"/>
    <w:rsid w:val="00F1121E"/>
    <w:rsid w:val="00F2053D"/>
    <w:rsid w:val="00F56599"/>
    <w:rsid w:val="00FA4564"/>
    <w:rsid w:val="00FA49C2"/>
    <w:rsid w:val="00FB6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31A6B0"/>
  <w15:chartTrackingRefBased/>
  <w15:docId w15:val="{0DFBB822-C07A-4225-8B75-D214915E6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6E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6E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6E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6E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6EA3"/>
    <w:rPr>
      <w:sz w:val="18"/>
      <w:szCs w:val="18"/>
    </w:rPr>
  </w:style>
  <w:style w:type="table" w:styleId="2">
    <w:name w:val="List Table 2"/>
    <w:basedOn w:val="a1"/>
    <w:uiPriority w:val="47"/>
    <w:rsid w:val="00316EA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">
    <w:name w:val="List Table 1 Light"/>
    <w:basedOn w:val="a1"/>
    <w:uiPriority w:val="46"/>
    <w:rsid w:val="00316EA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E11BD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7">
    <w:name w:val="Hyperlink"/>
    <w:basedOn w:val="a0"/>
    <w:uiPriority w:val="99"/>
    <w:semiHidden/>
    <w:unhideWhenUsed/>
    <w:rsid w:val="00667A35"/>
    <w:rPr>
      <w:color w:val="0563C1"/>
      <w:u w:val="single"/>
    </w:rPr>
  </w:style>
  <w:style w:type="table" w:styleId="10">
    <w:name w:val="Plain Table 1"/>
    <w:basedOn w:val="a1"/>
    <w:uiPriority w:val="41"/>
    <w:rsid w:val="00667A3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57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jin Wang</dc:creator>
  <cp:keywords/>
  <dc:description/>
  <cp:lastModifiedBy>Shujin Wang</cp:lastModifiedBy>
  <cp:revision>96</cp:revision>
  <dcterms:created xsi:type="dcterms:W3CDTF">2022-02-21T05:13:00Z</dcterms:created>
  <dcterms:modified xsi:type="dcterms:W3CDTF">2022-03-21T11:50:00Z</dcterms:modified>
</cp:coreProperties>
</file>